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ED30F" w14:textId="21125A4E" w:rsidR="00BF2FEE" w:rsidRPr="00511955" w:rsidRDefault="00857B27" w:rsidP="009346CC">
      <w:pPr>
        <w:spacing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proofErr w:type="gramStart"/>
      <w:r w:rsidRPr="00511955">
        <w:rPr>
          <w:rFonts w:ascii="Arial" w:hAnsi="Arial" w:cs="Arial"/>
          <w:b/>
          <w:sz w:val="20"/>
          <w:szCs w:val="20"/>
        </w:rPr>
        <w:t xml:space="preserve">S1 </w:t>
      </w:r>
      <w:r w:rsidR="004F015A" w:rsidRPr="00511955">
        <w:rPr>
          <w:rFonts w:ascii="Arial" w:hAnsi="Arial" w:cs="Arial"/>
          <w:b/>
          <w:sz w:val="20"/>
          <w:szCs w:val="20"/>
        </w:rPr>
        <w:t>Table.</w:t>
      </w:r>
      <w:proofErr w:type="gramEnd"/>
      <w:r w:rsidR="00BF2FEE" w:rsidRPr="00511955"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 w:rsidRPr="00511955">
        <w:rPr>
          <w:rFonts w:ascii="Arial" w:hAnsi="Arial" w:cs="Arial"/>
          <w:b/>
          <w:sz w:val="20"/>
          <w:szCs w:val="20"/>
        </w:rPr>
        <w:t>Clinical diagnostic, treatment, and outcome data.</w:t>
      </w:r>
      <w:proofErr w:type="gramEnd"/>
    </w:p>
    <w:tbl>
      <w:tblPr>
        <w:tblStyle w:val="TableGrid"/>
        <w:tblW w:w="14688" w:type="dxa"/>
        <w:tblLayout w:type="fixed"/>
        <w:tblLook w:val="04A0" w:firstRow="1" w:lastRow="0" w:firstColumn="1" w:lastColumn="0" w:noHBand="0" w:noVBand="1"/>
      </w:tblPr>
      <w:tblGrid>
        <w:gridCol w:w="1368"/>
        <w:gridCol w:w="810"/>
        <w:gridCol w:w="2430"/>
        <w:gridCol w:w="810"/>
        <w:gridCol w:w="1800"/>
        <w:gridCol w:w="1170"/>
        <w:gridCol w:w="810"/>
        <w:gridCol w:w="1800"/>
        <w:gridCol w:w="1530"/>
        <w:gridCol w:w="2160"/>
      </w:tblGrid>
      <w:tr w:rsidR="00ED1F74" w:rsidRPr="00511955" w14:paraId="19EDDF1D" w14:textId="77777777" w:rsidTr="00963758">
        <w:tc>
          <w:tcPr>
            <w:tcW w:w="1368" w:type="dxa"/>
            <w:vAlign w:val="center"/>
          </w:tcPr>
          <w:p w14:paraId="59E3E873" w14:textId="77777777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7596350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DFS (Days)</w:t>
            </w:r>
          </w:p>
        </w:tc>
        <w:tc>
          <w:tcPr>
            <w:tcW w:w="2430" w:type="dxa"/>
          </w:tcPr>
          <w:p w14:paraId="2AC125EF" w14:textId="77777777" w:rsidR="00ED1F74" w:rsidRPr="00511955" w:rsidRDefault="00ED1F74" w:rsidP="00286B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Tumor related event</w:t>
            </w:r>
          </w:p>
          <w:p w14:paraId="02FEACFE" w14:textId="1B1CD43F" w:rsidR="00ED1F74" w:rsidRPr="00511955" w:rsidRDefault="00ED1F74" w:rsidP="00286B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PT=local recurrence or new primary tumor; DM=distant metastasis</w:t>
            </w:r>
          </w:p>
        </w:tc>
        <w:tc>
          <w:tcPr>
            <w:tcW w:w="810" w:type="dxa"/>
            <w:vAlign w:val="center"/>
          </w:tcPr>
          <w:p w14:paraId="5B43BE3D" w14:textId="44151B33" w:rsidR="00ED1F74" w:rsidRPr="00511955" w:rsidRDefault="00344C53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S</w:t>
            </w: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D1F74" w:rsidRPr="00511955">
              <w:rPr>
                <w:rFonts w:ascii="Arial" w:hAnsi="Arial" w:cs="Arial"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1800" w:type="dxa"/>
            <w:vAlign w:val="center"/>
          </w:tcPr>
          <w:p w14:paraId="50E6239E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Reason for Censorship</w:t>
            </w:r>
          </w:p>
        </w:tc>
        <w:tc>
          <w:tcPr>
            <w:tcW w:w="1170" w:type="dxa"/>
            <w:vAlign w:val="center"/>
          </w:tcPr>
          <w:p w14:paraId="130A1574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 xml:space="preserve">Stage </w:t>
            </w:r>
          </w:p>
          <w:p w14:paraId="6F743EBB" w14:textId="04E5B0B3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(based on available data)</w:t>
            </w:r>
          </w:p>
        </w:tc>
        <w:tc>
          <w:tcPr>
            <w:tcW w:w="810" w:type="dxa"/>
            <w:vAlign w:val="center"/>
          </w:tcPr>
          <w:p w14:paraId="24DC9891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800" w:type="dxa"/>
            <w:vAlign w:val="center"/>
          </w:tcPr>
          <w:p w14:paraId="30BF3951" w14:textId="5A843B73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Evidence for lymphovascular invasion on histopathology</w:t>
            </w:r>
          </w:p>
          <w:p w14:paraId="3DD5B344" w14:textId="03331266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Yes (Y) or No (N)</w:t>
            </w:r>
          </w:p>
        </w:tc>
        <w:tc>
          <w:tcPr>
            <w:tcW w:w="1530" w:type="dxa"/>
            <w:vAlign w:val="center"/>
          </w:tcPr>
          <w:p w14:paraId="3A7A2F5D" w14:textId="24911C0D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ness of excision</w:t>
            </w:r>
          </w:p>
        </w:tc>
        <w:tc>
          <w:tcPr>
            <w:tcW w:w="2160" w:type="dxa"/>
            <w:vAlign w:val="center"/>
          </w:tcPr>
          <w:p w14:paraId="2720B97D" w14:textId="59558614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OHE status</w:t>
            </w:r>
          </w:p>
          <w:p w14:paraId="6ACB5004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(pre-/post-operative)</w:t>
            </w:r>
          </w:p>
          <w:p w14:paraId="6EB3B6C6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=female intact</w:t>
            </w:r>
          </w:p>
          <w:p w14:paraId="2FABEB05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S=female spayed</w:t>
            </w:r>
          </w:p>
          <w:p w14:paraId="7C77C5D8" w14:textId="3E0A21EA" w:rsidR="00ED1F74" w:rsidRPr="00511955" w:rsidRDefault="00857B27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="00ED1F74" w:rsidRPr="00511955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un</w:t>
            </w:r>
            <w:r w:rsidR="006B5E3A" w:rsidRPr="00511955">
              <w:rPr>
                <w:rFonts w:ascii="Arial" w:hAnsi="Arial" w:cs="Arial"/>
                <w:color w:val="000000"/>
                <w:sz w:val="20"/>
                <w:szCs w:val="20"/>
              </w:rPr>
              <w:t>documented</w:t>
            </w:r>
          </w:p>
        </w:tc>
      </w:tr>
      <w:tr w:rsidR="00ED1F74" w:rsidRPr="00511955" w14:paraId="5353BDAE" w14:textId="77777777" w:rsidTr="00963758">
        <w:tc>
          <w:tcPr>
            <w:tcW w:w="1368" w:type="dxa"/>
            <w:vAlign w:val="bottom"/>
          </w:tcPr>
          <w:p w14:paraId="559527E3" w14:textId="4ED9094E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SCMTP1</w:t>
            </w:r>
          </w:p>
        </w:tc>
        <w:tc>
          <w:tcPr>
            <w:tcW w:w="810" w:type="dxa"/>
            <w:vAlign w:val="bottom"/>
          </w:tcPr>
          <w:p w14:paraId="56280CD3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2430" w:type="dxa"/>
          </w:tcPr>
          <w:p w14:paraId="374FA801" w14:textId="77777777" w:rsidR="00ED1F74" w:rsidRPr="00511955" w:rsidRDefault="00ED1F74" w:rsidP="00286B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980E0EE" w14:textId="7F3F37E1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800" w:type="dxa"/>
            <w:vAlign w:val="bottom"/>
          </w:tcPr>
          <w:p w14:paraId="4041E1FA" w14:textId="25C3D33E" w:rsidR="00ED1F74" w:rsidRPr="00511955" w:rsidRDefault="00857B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1170" w:type="dxa"/>
            <w:vAlign w:val="bottom"/>
          </w:tcPr>
          <w:p w14:paraId="6B09D3B8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bottom"/>
          </w:tcPr>
          <w:p w14:paraId="33A09833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800" w:type="dxa"/>
            <w:vAlign w:val="bottom"/>
          </w:tcPr>
          <w:p w14:paraId="32FBA223" w14:textId="00245CF1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bottom"/>
          </w:tcPr>
          <w:p w14:paraId="4AF87433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ncomplete</w:t>
            </w:r>
          </w:p>
        </w:tc>
        <w:tc>
          <w:tcPr>
            <w:tcW w:w="2160" w:type="dxa"/>
            <w:vAlign w:val="bottom"/>
          </w:tcPr>
          <w:p w14:paraId="388EA4C4" w14:textId="239A7E2C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S</w:t>
            </w:r>
          </w:p>
        </w:tc>
      </w:tr>
      <w:tr w:rsidR="00ED1F74" w:rsidRPr="00511955" w14:paraId="38105651" w14:textId="77777777" w:rsidTr="00963758">
        <w:tc>
          <w:tcPr>
            <w:tcW w:w="1368" w:type="dxa"/>
            <w:vAlign w:val="bottom"/>
          </w:tcPr>
          <w:p w14:paraId="4EA0AB2E" w14:textId="0E0E3F0E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SCMTP</w:t>
            </w:r>
            <w:r w:rsidRPr="00511955" w:rsidDel="00E7622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bottom"/>
          </w:tcPr>
          <w:p w14:paraId="04D3DDEE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2430" w:type="dxa"/>
          </w:tcPr>
          <w:p w14:paraId="709D0D5B" w14:textId="77777777" w:rsidR="00ED1F74" w:rsidRPr="00511955" w:rsidRDefault="00ED1F74" w:rsidP="00286B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EF59B3F" w14:textId="05ED031C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800" w:type="dxa"/>
            <w:vAlign w:val="bottom"/>
          </w:tcPr>
          <w:p w14:paraId="3F51AB09" w14:textId="648BC511" w:rsidR="00ED1F74" w:rsidRPr="00511955" w:rsidRDefault="00857B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1170" w:type="dxa"/>
            <w:vAlign w:val="bottom"/>
          </w:tcPr>
          <w:p w14:paraId="20B41EA9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bottom"/>
          </w:tcPr>
          <w:p w14:paraId="262EFBCA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800" w:type="dxa"/>
            <w:vAlign w:val="bottom"/>
          </w:tcPr>
          <w:p w14:paraId="737E3D96" w14:textId="5395A3B9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bottom"/>
          </w:tcPr>
          <w:p w14:paraId="1C3738E7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  <w:vAlign w:val="bottom"/>
          </w:tcPr>
          <w:p w14:paraId="0D8EBDB4" w14:textId="78E7357F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S</w:t>
            </w:r>
          </w:p>
        </w:tc>
      </w:tr>
      <w:tr w:rsidR="00ED1F74" w:rsidRPr="00511955" w14:paraId="1230AB6C" w14:textId="77777777" w:rsidTr="00963758">
        <w:tc>
          <w:tcPr>
            <w:tcW w:w="1368" w:type="dxa"/>
            <w:vAlign w:val="bottom"/>
          </w:tcPr>
          <w:p w14:paraId="65CC368B" w14:textId="2EB6DBC9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SCMTP</w:t>
            </w:r>
            <w:r w:rsidRPr="00511955" w:rsidDel="00E7622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bottom"/>
          </w:tcPr>
          <w:p w14:paraId="66555985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2430" w:type="dxa"/>
          </w:tcPr>
          <w:p w14:paraId="74CDB6E6" w14:textId="77777777" w:rsidR="00ED1F74" w:rsidRPr="00511955" w:rsidRDefault="00ED1F74" w:rsidP="00286B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3583A26" w14:textId="54164123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800" w:type="dxa"/>
            <w:vAlign w:val="bottom"/>
          </w:tcPr>
          <w:p w14:paraId="1ABBC728" w14:textId="61140B52" w:rsidR="00ED1F74" w:rsidRPr="00511955" w:rsidRDefault="00857B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1170" w:type="dxa"/>
            <w:vAlign w:val="bottom"/>
          </w:tcPr>
          <w:p w14:paraId="52052BB9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4A6BC808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800" w:type="dxa"/>
            <w:vAlign w:val="bottom"/>
          </w:tcPr>
          <w:p w14:paraId="23E5B44C" w14:textId="381A896F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bottom"/>
          </w:tcPr>
          <w:p w14:paraId="1B7AFE7F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</w:tcPr>
          <w:p w14:paraId="58821A1D" w14:textId="58FC4F55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S</w:t>
            </w:r>
          </w:p>
        </w:tc>
      </w:tr>
      <w:tr w:rsidR="00ED1F74" w:rsidRPr="00511955" w14:paraId="0C9402E8" w14:textId="77777777" w:rsidTr="00963758">
        <w:tc>
          <w:tcPr>
            <w:tcW w:w="1368" w:type="dxa"/>
            <w:vAlign w:val="bottom"/>
          </w:tcPr>
          <w:p w14:paraId="702CFC63" w14:textId="6D1731E0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SCMTP</w:t>
            </w:r>
            <w:r w:rsidRPr="00511955" w:rsidDel="00E7622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bottom"/>
          </w:tcPr>
          <w:p w14:paraId="08DB5DFA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430" w:type="dxa"/>
          </w:tcPr>
          <w:p w14:paraId="66476165" w14:textId="77777777" w:rsidR="00ED1F74" w:rsidRPr="00511955" w:rsidRDefault="00ED1F74" w:rsidP="00286B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2B0E49C" w14:textId="12EE97EF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800" w:type="dxa"/>
            <w:vAlign w:val="bottom"/>
          </w:tcPr>
          <w:p w14:paraId="373F15A1" w14:textId="59032314" w:rsidR="00ED1F74" w:rsidRPr="00511955" w:rsidRDefault="00857B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ED1F74" w:rsidRPr="00511955">
              <w:rPr>
                <w:rFonts w:ascii="Arial" w:hAnsi="Arial" w:cs="Arial"/>
                <w:color w:val="000000"/>
                <w:sz w:val="20"/>
                <w:szCs w:val="20"/>
              </w:rPr>
              <w:t>live</w:t>
            </w:r>
          </w:p>
        </w:tc>
        <w:tc>
          <w:tcPr>
            <w:tcW w:w="1170" w:type="dxa"/>
            <w:vAlign w:val="bottom"/>
          </w:tcPr>
          <w:p w14:paraId="12EBF458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6935C8B3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800" w:type="dxa"/>
            <w:vAlign w:val="bottom"/>
          </w:tcPr>
          <w:p w14:paraId="4F616C65" w14:textId="2DE15450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bottom"/>
          </w:tcPr>
          <w:p w14:paraId="709FC30F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</w:tcPr>
          <w:p w14:paraId="3C0AFCE0" w14:textId="627C5601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S</w:t>
            </w:r>
          </w:p>
        </w:tc>
      </w:tr>
      <w:tr w:rsidR="00ED1F74" w:rsidRPr="00511955" w14:paraId="6C880FC9" w14:textId="77777777" w:rsidTr="00963758">
        <w:tc>
          <w:tcPr>
            <w:tcW w:w="1368" w:type="dxa"/>
            <w:vAlign w:val="bottom"/>
          </w:tcPr>
          <w:p w14:paraId="2540367B" w14:textId="386C574E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SCMTP</w:t>
            </w:r>
            <w:r w:rsidRPr="00511955" w:rsidDel="00E7622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bottom"/>
          </w:tcPr>
          <w:p w14:paraId="2B76C901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2430" w:type="dxa"/>
          </w:tcPr>
          <w:p w14:paraId="0060CE46" w14:textId="403D5FE5" w:rsidR="00ED1F74" w:rsidRPr="00511955" w:rsidRDefault="00ED1F74" w:rsidP="00286B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810" w:type="dxa"/>
            <w:vAlign w:val="bottom"/>
          </w:tcPr>
          <w:p w14:paraId="0709E74F" w14:textId="5B705B06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800" w:type="dxa"/>
            <w:vAlign w:val="bottom"/>
          </w:tcPr>
          <w:p w14:paraId="21FB812A" w14:textId="68658B62" w:rsidR="00ED1F74" w:rsidRPr="00511955" w:rsidRDefault="00857B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Lost to follow up</w:t>
            </w:r>
          </w:p>
        </w:tc>
        <w:tc>
          <w:tcPr>
            <w:tcW w:w="1170" w:type="dxa"/>
            <w:vAlign w:val="bottom"/>
          </w:tcPr>
          <w:p w14:paraId="635AF4B6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bottom"/>
          </w:tcPr>
          <w:p w14:paraId="236AAE7A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800" w:type="dxa"/>
            <w:vAlign w:val="bottom"/>
          </w:tcPr>
          <w:p w14:paraId="4EB44CB2" w14:textId="2F5E27CC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bottom"/>
          </w:tcPr>
          <w:p w14:paraId="7205C0CB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</w:tcPr>
          <w:p w14:paraId="61C20D60" w14:textId="56FC544E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S</w:t>
            </w:r>
          </w:p>
        </w:tc>
      </w:tr>
      <w:tr w:rsidR="00ED1F74" w:rsidRPr="00511955" w14:paraId="0C63B344" w14:textId="77777777" w:rsidTr="00963758">
        <w:tc>
          <w:tcPr>
            <w:tcW w:w="1368" w:type="dxa"/>
            <w:vAlign w:val="bottom"/>
          </w:tcPr>
          <w:p w14:paraId="3AD29226" w14:textId="4A299C7E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SCMTP</w:t>
            </w:r>
            <w:r w:rsidRPr="00511955" w:rsidDel="00E7622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bottom"/>
          </w:tcPr>
          <w:p w14:paraId="3B3D86A9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2430" w:type="dxa"/>
          </w:tcPr>
          <w:p w14:paraId="59A8A5E5" w14:textId="77777777" w:rsidR="00ED1F74" w:rsidRPr="00511955" w:rsidRDefault="00ED1F74" w:rsidP="00286B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263C67B" w14:textId="1CD605C9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1800" w:type="dxa"/>
            <w:vAlign w:val="bottom"/>
          </w:tcPr>
          <w:p w14:paraId="08C2224C" w14:textId="1AA115A1" w:rsidR="00ED1F74" w:rsidRPr="00511955" w:rsidRDefault="00857B2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1170" w:type="dxa"/>
            <w:vAlign w:val="bottom"/>
          </w:tcPr>
          <w:p w14:paraId="16489B9C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10EF9678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800" w:type="dxa"/>
            <w:vAlign w:val="bottom"/>
          </w:tcPr>
          <w:p w14:paraId="526C4665" w14:textId="39657061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bottom"/>
          </w:tcPr>
          <w:p w14:paraId="7D70090C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</w:tcPr>
          <w:p w14:paraId="4E18117C" w14:textId="293B1C6A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S</w:t>
            </w:r>
          </w:p>
        </w:tc>
      </w:tr>
      <w:tr w:rsidR="00ED1F74" w:rsidRPr="00511955" w14:paraId="19CDFA01" w14:textId="77777777" w:rsidTr="00963758">
        <w:tc>
          <w:tcPr>
            <w:tcW w:w="1368" w:type="dxa"/>
            <w:vAlign w:val="bottom"/>
          </w:tcPr>
          <w:p w14:paraId="67E0FCC9" w14:textId="72629163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ULS1</w:t>
            </w:r>
          </w:p>
        </w:tc>
        <w:tc>
          <w:tcPr>
            <w:tcW w:w="810" w:type="dxa"/>
            <w:vAlign w:val="bottom"/>
          </w:tcPr>
          <w:p w14:paraId="3D4E96FE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2430" w:type="dxa"/>
          </w:tcPr>
          <w:p w14:paraId="7DA7D242" w14:textId="0D94BA79" w:rsidR="00ED1F74" w:rsidRPr="00511955" w:rsidRDefault="00ED1F74" w:rsidP="00286B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810" w:type="dxa"/>
            <w:vAlign w:val="bottom"/>
          </w:tcPr>
          <w:p w14:paraId="0B035E4D" w14:textId="35F11B0F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800" w:type="dxa"/>
            <w:vAlign w:val="bottom"/>
          </w:tcPr>
          <w:p w14:paraId="1B456327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bottom"/>
          </w:tcPr>
          <w:p w14:paraId="326EE19B" w14:textId="30C791F6" w:rsidR="00ED1F74" w:rsidRPr="00511955" w:rsidRDefault="00A91D98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bottom"/>
          </w:tcPr>
          <w:p w14:paraId="245A671C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vAlign w:val="bottom"/>
          </w:tcPr>
          <w:p w14:paraId="3B326ED8" w14:textId="6BCEB07D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vAlign w:val="bottom"/>
          </w:tcPr>
          <w:p w14:paraId="78931F25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  <w:vAlign w:val="bottom"/>
          </w:tcPr>
          <w:p w14:paraId="3F1EC08F" w14:textId="1B7F7E6F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</w:t>
            </w:r>
          </w:p>
        </w:tc>
      </w:tr>
      <w:tr w:rsidR="00ED1F74" w:rsidRPr="00511955" w14:paraId="70B8B590" w14:textId="77777777" w:rsidTr="00963758">
        <w:tc>
          <w:tcPr>
            <w:tcW w:w="1368" w:type="dxa"/>
            <w:vAlign w:val="bottom"/>
          </w:tcPr>
          <w:p w14:paraId="0DFCB9DB" w14:textId="4A707F0C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ULS2</w:t>
            </w:r>
          </w:p>
        </w:tc>
        <w:tc>
          <w:tcPr>
            <w:tcW w:w="810" w:type="dxa"/>
            <w:vAlign w:val="bottom"/>
          </w:tcPr>
          <w:p w14:paraId="3372B098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430" w:type="dxa"/>
          </w:tcPr>
          <w:p w14:paraId="1180F520" w14:textId="1DC2651D" w:rsidR="00ED1F74" w:rsidRPr="00511955" w:rsidRDefault="00ED1F74" w:rsidP="00286B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810" w:type="dxa"/>
            <w:vAlign w:val="bottom"/>
          </w:tcPr>
          <w:p w14:paraId="51ED8D3C" w14:textId="2A3A1694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0" w:type="dxa"/>
            <w:vAlign w:val="bottom"/>
          </w:tcPr>
          <w:p w14:paraId="215024B8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bottom"/>
          </w:tcPr>
          <w:p w14:paraId="244DCE8E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bottom"/>
          </w:tcPr>
          <w:p w14:paraId="27A4EFAA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vAlign w:val="bottom"/>
          </w:tcPr>
          <w:p w14:paraId="7D8B1AD4" w14:textId="38AB3786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bottom"/>
          </w:tcPr>
          <w:p w14:paraId="4B8CDF3E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ncomplete</w:t>
            </w:r>
          </w:p>
        </w:tc>
        <w:tc>
          <w:tcPr>
            <w:tcW w:w="2160" w:type="dxa"/>
            <w:vAlign w:val="bottom"/>
          </w:tcPr>
          <w:p w14:paraId="765D349F" w14:textId="05223102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</w:t>
            </w:r>
          </w:p>
        </w:tc>
      </w:tr>
      <w:tr w:rsidR="00ED1F74" w:rsidRPr="00511955" w14:paraId="057B8C17" w14:textId="77777777" w:rsidTr="00963758">
        <w:tc>
          <w:tcPr>
            <w:tcW w:w="1368" w:type="dxa"/>
            <w:vAlign w:val="bottom"/>
          </w:tcPr>
          <w:p w14:paraId="791A549D" w14:textId="58C6C168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ULS3</w:t>
            </w:r>
          </w:p>
        </w:tc>
        <w:tc>
          <w:tcPr>
            <w:tcW w:w="810" w:type="dxa"/>
            <w:vAlign w:val="bottom"/>
          </w:tcPr>
          <w:p w14:paraId="022CFC42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430" w:type="dxa"/>
          </w:tcPr>
          <w:p w14:paraId="466762A1" w14:textId="45ADC301" w:rsidR="00ED1F74" w:rsidRPr="00511955" w:rsidRDefault="00ED1F74" w:rsidP="00286B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810" w:type="dxa"/>
            <w:vAlign w:val="bottom"/>
          </w:tcPr>
          <w:p w14:paraId="12D60EC6" w14:textId="1B48796F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00" w:type="dxa"/>
            <w:vAlign w:val="bottom"/>
          </w:tcPr>
          <w:p w14:paraId="39018E82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bottom"/>
          </w:tcPr>
          <w:p w14:paraId="1DD68D34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bottom"/>
          </w:tcPr>
          <w:p w14:paraId="02C00379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vAlign w:val="bottom"/>
          </w:tcPr>
          <w:p w14:paraId="1B51DA3A" w14:textId="1B7DE7DF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vAlign w:val="bottom"/>
          </w:tcPr>
          <w:p w14:paraId="29AFB69A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ncomplete</w:t>
            </w:r>
          </w:p>
        </w:tc>
        <w:tc>
          <w:tcPr>
            <w:tcW w:w="2160" w:type="dxa"/>
            <w:vAlign w:val="bottom"/>
          </w:tcPr>
          <w:p w14:paraId="54FCE8CB" w14:textId="0BBED48C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S</w:t>
            </w:r>
          </w:p>
        </w:tc>
      </w:tr>
      <w:tr w:rsidR="00ED1F74" w:rsidRPr="00511955" w14:paraId="0DAFD565" w14:textId="77777777" w:rsidTr="00963758">
        <w:tc>
          <w:tcPr>
            <w:tcW w:w="1368" w:type="dxa"/>
            <w:vAlign w:val="bottom"/>
          </w:tcPr>
          <w:p w14:paraId="6FBA07BF" w14:textId="5BF688A6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ULS4</w:t>
            </w:r>
          </w:p>
        </w:tc>
        <w:tc>
          <w:tcPr>
            <w:tcW w:w="810" w:type="dxa"/>
            <w:vAlign w:val="bottom"/>
          </w:tcPr>
          <w:p w14:paraId="4EC82FD5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430" w:type="dxa"/>
          </w:tcPr>
          <w:p w14:paraId="2A922A10" w14:textId="361EE36B" w:rsidR="00ED1F74" w:rsidRPr="00511955" w:rsidRDefault="00ED1F74" w:rsidP="00286B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810" w:type="dxa"/>
            <w:vAlign w:val="bottom"/>
          </w:tcPr>
          <w:p w14:paraId="70DFEB8C" w14:textId="073F8306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800" w:type="dxa"/>
            <w:vAlign w:val="bottom"/>
          </w:tcPr>
          <w:p w14:paraId="595C4CA6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bottom"/>
          </w:tcPr>
          <w:p w14:paraId="14890903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bottom"/>
          </w:tcPr>
          <w:p w14:paraId="647FAEB5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</w:tcPr>
          <w:p w14:paraId="115E4D91" w14:textId="483527D5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vAlign w:val="bottom"/>
          </w:tcPr>
          <w:p w14:paraId="4A58977C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ncomplete</w:t>
            </w:r>
          </w:p>
        </w:tc>
        <w:tc>
          <w:tcPr>
            <w:tcW w:w="2160" w:type="dxa"/>
            <w:vAlign w:val="bottom"/>
          </w:tcPr>
          <w:p w14:paraId="43B83AAD" w14:textId="32ECC8E4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</w:t>
            </w:r>
          </w:p>
        </w:tc>
      </w:tr>
      <w:tr w:rsidR="00ED1F74" w:rsidRPr="00511955" w14:paraId="743C8F17" w14:textId="77777777" w:rsidTr="00963758">
        <w:tc>
          <w:tcPr>
            <w:tcW w:w="1368" w:type="dxa"/>
            <w:vAlign w:val="center"/>
          </w:tcPr>
          <w:p w14:paraId="2D9A2F4D" w14:textId="1BE5284A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ULS5</w:t>
            </w:r>
          </w:p>
        </w:tc>
        <w:tc>
          <w:tcPr>
            <w:tcW w:w="810" w:type="dxa"/>
            <w:vAlign w:val="center"/>
          </w:tcPr>
          <w:p w14:paraId="0F156BE0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430" w:type="dxa"/>
            <w:vAlign w:val="center"/>
          </w:tcPr>
          <w:p w14:paraId="5DAC6266" w14:textId="5A07427B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810" w:type="dxa"/>
            <w:vAlign w:val="center"/>
          </w:tcPr>
          <w:p w14:paraId="43D82E1E" w14:textId="44647A15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00" w:type="dxa"/>
            <w:vAlign w:val="center"/>
          </w:tcPr>
          <w:p w14:paraId="576E0226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center"/>
          </w:tcPr>
          <w:p w14:paraId="0DED2AA4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5DAF0C01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vAlign w:val="center"/>
          </w:tcPr>
          <w:p w14:paraId="1F6C7DB3" w14:textId="3A45FDB5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vAlign w:val="center"/>
          </w:tcPr>
          <w:p w14:paraId="5DBA3AD4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ncomplete</w:t>
            </w:r>
          </w:p>
        </w:tc>
        <w:tc>
          <w:tcPr>
            <w:tcW w:w="2160" w:type="dxa"/>
            <w:vAlign w:val="center"/>
          </w:tcPr>
          <w:p w14:paraId="4C6FB340" w14:textId="40E397FD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S</w:t>
            </w:r>
          </w:p>
        </w:tc>
      </w:tr>
      <w:tr w:rsidR="00ED1F74" w:rsidRPr="00511955" w14:paraId="382352EC" w14:textId="77777777" w:rsidTr="00963758">
        <w:tc>
          <w:tcPr>
            <w:tcW w:w="1368" w:type="dxa"/>
            <w:vAlign w:val="center"/>
          </w:tcPr>
          <w:p w14:paraId="524A5453" w14:textId="6C1A97F5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DL1</w:t>
            </w:r>
          </w:p>
        </w:tc>
        <w:tc>
          <w:tcPr>
            <w:tcW w:w="810" w:type="dxa"/>
            <w:vAlign w:val="center"/>
          </w:tcPr>
          <w:p w14:paraId="0891CE72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30" w:type="dxa"/>
            <w:vAlign w:val="center"/>
          </w:tcPr>
          <w:p w14:paraId="14F79763" w14:textId="638E54E1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PT</w:t>
            </w:r>
          </w:p>
        </w:tc>
        <w:tc>
          <w:tcPr>
            <w:tcW w:w="810" w:type="dxa"/>
            <w:vAlign w:val="center"/>
          </w:tcPr>
          <w:p w14:paraId="5CA99A2B" w14:textId="3947DD0A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0" w:type="dxa"/>
            <w:vAlign w:val="center"/>
          </w:tcPr>
          <w:p w14:paraId="718C4AA5" w14:textId="7337675A" w:rsidR="00ED1F74" w:rsidRPr="00511955" w:rsidRDefault="00857B27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 xml:space="preserve">Lost </w:t>
            </w:r>
            <w:r w:rsidR="00ED1F74" w:rsidRPr="00511955">
              <w:rPr>
                <w:rFonts w:ascii="Arial" w:hAnsi="Arial" w:cs="Arial"/>
                <w:color w:val="000000"/>
                <w:sz w:val="20"/>
                <w:szCs w:val="20"/>
              </w:rPr>
              <w:t>to follow up</w:t>
            </w:r>
          </w:p>
        </w:tc>
        <w:tc>
          <w:tcPr>
            <w:tcW w:w="1170" w:type="dxa"/>
            <w:vAlign w:val="center"/>
          </w:tcPr>
          <w:p w14:paraId="7FC3B96D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56DDAE9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vAlign w:val="center"/>
          </w:tcPr>
          <w:p w14:paraId="0273E2EE" w14:textId="0D071132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vAlign w:val="center"/>
          </w:tcPr>
          <w:p w14:paraId="4494AAC6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ncomplete</w:t>
            </w:r>
          </w:p>
        </w:tc>
        <w:tc>
          <w:tcPr>
            <w:tcW w:w="2160" w:type="dxa"/>
            <w:vAlign w:val="center"/>
          </w:tcPr>
          <w:p w14:paraId="16683E1B" w14:textId="764A917C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</w:t>
            </w:r>
          </w:p>
        </w:tc>
      </w:tr>
      <w:tr w:rsidR="00ED1F74" w:rsidRPr="00511955" w14:paraId="2FEAA673" w14:textId="77777777" w:rsidTr="00963758">
        <w:tc>
          <w:tcPr>
            <w:tcW w:w="1368" w:type="dxa"/>
            <w:vAlign w:val="center"/>
          </w:tcPr>
          <w:p w14:paraId="3E30FBA8" w14:textId="44347C7E" w:rsidR="00ED1F74" w:rsidRPr="00511955" w:rsidRDefault="0022149E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ED1F74" w:rsidRPr="00511955">
              <w:rPr>
                <w:rFonts w:ascii="Arial" w:eastAsia="Times New Roman" w:hAnsi="Arial" w:cs="Arial"/>
                <w:sz w:val="20"/>
                <w:szCs w:val="20"/>
              </w:rPr>
              <w:t>PVDL2</w:t>
            </w:r>
            <w:r w:rsidR="00C04BF0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810" w:type="dxa"/>
            <w:vAlign w:val="center"/>
          </w:tcPr>
          <w:p w14:paraId="7833204A" w14:textId="2EBC5D4D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0" w:type="dxa"/>
            <w:vAlign w:val="center"/>
          </w:tcPr>
          <w:p w14:paraId="73C83B0F" w14:textId="665B20AA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810" w:type="dxa"/>
            <w:vAlign w:val="center"/>
          </w:tcPr>
          <w:p w14:paraId="5C6AA2EE" w14:textId="797760C4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vAlign w:val="center"/>
          </w:tcPr>
          <w:p w14:paraId="01F95B9B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center"/>
          </w:tcPr>
          <w:p w14:paraId="57CA8C45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center"/>
          </w:tcPr>
          <w:p w14:paraId="4ECF7593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vAlign w:val="center"/>
          </w:tcPr>
          <w:p w14:paraId="07DE6218" w14:textId="127B8403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vAlign w:val="center"/>
          </w:tcPr>
          <w:p w14:paraId="57ACA1C5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  <w:vAlign w:val="center"/>
          </w:tcPr>
          <w:p w14:paraId="14C6F67C" w14:textId="25BC3451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S/FS</w:t>
            </w:r>
          </w:p>
        </w:tc>
      </w:tr>
      <w:tr w:rsidR="00ED1F74" w:rsidRPr="00511955" w14:paraId="15BBC56B" w14:textId="77777777" w:rsidTr="00963758">
        <w:tc>
          <w:tcPr>
            <w:tcW w:w="1368" w:type="dxa"/>
            <w:vAlign w:val="center"/>
          </w:tcPr>
          <w:p w14:paraId="5800547B" w14:textId="407CEB54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DL3</w:t>
            </w:r>
          </w:p>
        </w:tc>
        <w:tc>
          <w:tcPr>
            <w:tcW w:w="810" w:type="dxa"/>
            <w:vAlign w:val="center"/>
          </w:tcPr>
          <w:p w14:paraId="1FB5D032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430" w:type="dxa"/>
            <w:vAlign w:val="center"/>
          </w:tcPr>
          <w:p w14:paraId="6F84FFD1" w14:textId="51010D4C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PT/DM</w:t>
            </w:r>
          </w:p>
        </w:tc>
        <w:tc>
          <w:tcPr>
            <w:tcW w:w="810" w:type="dxa"/>
            <w:vAlign w:val="center"/>
          </w:tcPr>
          <w:p w14:paraId="1D00DC04" w14:textId="638E920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800" w:type="dxa"/>
            <w:vAlign w:val="center"/>
          </w:tcPr>
          <w:p w14:paraId="450554BA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center"/>
          </w:tcPr>
          <w:p w14:paraId="51936B2D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1357A8E7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800" w:type="dxa"/>
            <w:vAlign w:val="center"/>
          </w:tcPr>
          <w:p w14:paraId="24F767A2" w14:textId="135CCE4F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center"/>
          </w:tcPr>
          <w:p w14:paraId="7CA6E566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  <w:vAlign w:val="center"/>
          </w:tcPr>
          <w:p w14:paraId="29BB691A" w14:textId="402FBB0D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S/FS</w:t>
            </w:r>
          </w:p>
        </w:tc>
      </w:tr>
      <w:tr w:rsidR="00ED1F74" w:rsidRPr="00511955" w14:paraId="5DACA6B3" w14:textId="77777777" w:rsidTr="00963758">
        <w:tc>
          <w:tcPr>
            <w:tcW w:w="1368" w:type="dxa"/>
            <w:vAlign w:val="center"/>
          </w:tcPr>
          <w:p w14:paraId="5F914B79" w14:textId="6A63698A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DL4</w:t>
            </w:r>
          </w:p>
        </w:tc>
        <w:tc>
          <w:tcPr>
            <w:tcW w:w="810" w:type="dxa"/>
            <w:vAlign w:val="center"/>
          </w:tcPr>
          <w:p w14:paraId="6409443C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430" w:type="dxa"/>
            <w:vAlign w:val="center"/>
          </w:tcPr>
          <w:p w14:paraId="0A74D94D" w14:textId="3067F9E5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810" w:type="dxa"/>
            <w:vAlign w:val="center"/>
          </w:tcPr>
          <w:p w14:paraId="528BA57C" w14:textId="5C56D6A2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00" w:type="dxa"/>
            <w:vAlign w:val="center"/>
          </w:tcPr>
          <w:p w14:paraId="52587145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center"/>
          </w:tcPr>
          <w:p w14:paraId="252F63BD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20B219A2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vAlign w:val="center"/>
          </w:tcPr>
          <w:p w14:paraId="6B8E1073" w14:textId="037FAB42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vAlign w:val="center"/>
          </w:tcPr>
          <w:p w14:paraId="337BCE43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vAlign w:val="center"/>
          </w:tcPr>
          <w:p w14:paraId="2FA4BB27" w14:textId="0227C156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</w:t>
            </w:r>
          </w:p>
        </w:tc>
      </w:tr>
      <w:tr w:rsidR="00ED1F74" w:rsidRPr="00511955" w14:paraId="6CE383B8" w14:textId="77777777" w:rsidTr="00963758">
        <w:tc>
          <w:tcPr>
            <w:tcW w:w="1368" w:type="dxa"/>
            <w:vAlign w:val="center"/>
          </w:tcPr>
          <w:p w14:paraId="43841192" w14:textId="02D4BFDC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DL5</w:t>
            </w:r>
          </w:p>
        </w:tc>
        <w:tc>
          <w:tcPr>
            <w:tcW w:w="810" w:type="dxa"/>
            <w:vAlign w:val="center"/>
          </w:tcPr>
          <w:p w14:paraId="3CA2E123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2430" w:type="dxa"/>
            <w:vAlign w:val="center"/>
          </w:tcPr>
          <w:p w14:paraId="6B414AB7" w14:textId="1FEAA581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PT</w:t>
            </w:r>
          </w:p>
        </w:tc>
        <w:tc>
          <w:tcPr>
            <w:tcW w:w="810" w:type="dxa"/>
            <w:vAlign w:val="center"/>
          </w:tcPr>
          <w:p w14:paraId="4FA3C00C" w14:textId="3FC10749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800" w:type="dxa"/>
            <w:vAlign w:val="center"/>
          </w:tcPr>
          <w:p w14:paraId="580B7F60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center"/>
          </w:tcPr>
          <w:p w14:paraId="5CB36D2E" w14:textId="0C608C65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72BBEF50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vAlign w:val="center"/>
          </w:tcPr>
          <w:p w14:paraId="2ED8D6C9" w14:textId="5FB28EE9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vAlign w:val="center"/>
          </w:tcPr>
          <w:p w14:paraId="6082027E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vAlign w:val="center"/>
          </w:tcPr>
          <w:p w14:paraId="76A68259" w14:textId="481DFA85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S/FS</w:t>
            </w:r>
          </w:p>
        </w:tc>
      </w:tr>
      <w:tr w:rsidR="00ED1F74" w:rsidRPr="00511955" w14:paraId="536B495C" w14:textId="77777777" w:rsidTr="00963758">
        <w:tc>
          <w:tcPr>
            <w:tcW w:w="1368" w:type="dxa"/>
            <w:vAlign w:val="center"/>
          </w:tcPr>
          <w:p w14:paraId="6F411F8E" w14:textId="36D0FD8A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DL6</w:t>
            </w:r>
          </w:p>
        </w:tc>
        <w:tc>
          <w:tcPr>
            <w:tcW w:w="810" w:type="dxa"/>
            <w:vAlign w:val="center"/>
          </w:tcPr>
          <w:p w14:paraId="30647237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430" w:type="dxa"/>
            <w:vAlign w:val="center"/>
          </w:tcPr>
          <w:p w14:paraId="18BAC1A3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87E638D" w14:textId="42DC4E75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800" w:type="dxa"/>
            <w:vAlign w:val="center"/>
          </w:tcPr>
          <w:p w14:paraId="43BDDB35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center"/>
          </w:tcPr>
          <w:p w14:paraId="49B942C9" w14:textId="41209C0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3F2AC638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vAlign w:val="center"/>
          </w:tcPr>
          <w:p w14:paraId="6703175A" w14:textId="0A9B6DD5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center"/>
          </w:tcPr>
          <w:p w14:paraId="308AF32C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  <w:vAlign w:val="center"/>
          </w:tcPr>
          <w:p w14:paraId="5D9FB839" w14:textId="1B0E9EF9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S/FS</w:t>
            </w:r>
          </w:p>
        </w:tc>
      </w:tr>
      <w:tr w:rsidR="00ED1F74" w:rsidRPr="00511955" w14:paraId="44F30ACA" w14:textId="77777777" w:rsidTr="00963758">
        <w:tc>
          <w:tcPr>
            <w:tcW w:w="1368" w:type="dxa"/>
            <w:vAlign w:val="center"/>
          </w:tcPr>
          <w:p w14:paraId="55EA226A" w14:textId="07D12E91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DL7</w:t>
            </w:r>
          </w:p>
        </w:tc>
        <w:tc>
          <w:tcPr>
            <w:tcW w:w="810" w:type="dxa"/>
            <w:vAlign w:val="center"/>
          </w:tcPr>
          <w:p w14:paraId="12372E1A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2430" w:type="dxa"/>
            <w:vAlign w:val="center"/>
          </w:tcPr>
          <w:p w14:paraId="464B8C69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9F05D01" w14:textId="4FA3499B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800" w:type="dxa"/>
            <w:vAlign w:val="center"/>
          </w:tcPr>
          <w:p w14:paraId="452CED18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center"/>
          </w:tcPr>
          <w:p w14:paraId="2E160C55" w14:textId="6EF6A953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64B77E7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800" w:type="dxa"/>
            <w:vAlign w:val="center"/>
          </w:tcPr>
          <w:p w14:paraId="38439A55" w14:textId="7EF42E43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center"/>
          </w:tcPr>
          <w:p w14:paraId="390848D7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  <w:vAlign w:val="center"/>
          </w:tcPr>
          <w:p w14:paraId="0DDF274A" w14:textId="1AF5758D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S/FS</w:t>
            </w:r>
          </w:p>
        </w:tc>
      </w:tr>
      <w:tr w:rsidR="00ED1F74" w:rsidRPr="00511955" w14:paraId="0B3DFBF5" w14:textId="77777777" w:rsidTr="00963758">
        <w:tc>
          <w:tcPr>
            <w:tcW w:w="1368" w:type="dxa"/>
            <w:vAlign w:val="center"/>
          </w:tcPr>
          <w:p w14:paraId="3AF1B71B" w14:textId="789FCC61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DL8</w:t>
            </w:r>
          </w:p>
        </w:tc>
        <w:tc>
          <w:tcPr>
            <w:tcW w:w="810" w:type="dxa"/>
            <w:vAlign w:val="center"/>
          </w:tcPr>
          <w:p w14:paraId="660A6AD6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2430" w:type="dxa"/>
            <w:vAlign w:val="center"/>
          </w:tcPr>
          <w:p w14:paraId="1DD8884D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8B18064" w14:textId="5B566E76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800" w:type="dxa"/>
            <w:vAlign w:val="center"/>
          </w:tcPr>
          <w:p w14:paraId="0C973E58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center"/>
          </w:tcPr>
          <w:p w14:paraId="18E26A68" w14:textId="07CABC8F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72A16D76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vAlign w:val="center"/>
          </w:tcPr>
          <w:p w14:paraId="35F13291" w14:textId="257091D0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center"/>
          </w:tcPr>
          <w:p w14:paraId="50F8B663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  <w:vAlign w:val="center"/>
          </w:tcPr>
          <w:p w14:paraId="7079C9C2" w14:textId="28AD4995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S/FS</w:t>
            </w:r>
          </w:p>
        </w:tc>
      </w:tr>
      <w:tr w:rsidR="00ED1F74" w:rsidRPr="00511955" w14:paraId="033E0428" w14:textId="77777777" w:rsidTr="00963758">
        <w:tc>
          <w:tcPr>
            <w:tcW w:w="1368" w:type="dxa"/>
            <w:vAlign w:val="center"/>
          </w:tcPr>
          <w:p w14:paraId="63F7AFCE" w14:textId="6A9693AE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DL9</w:t>
            </w:r>
          </w:p>
        </w:tc>
        <w:tc>
          <w:tcPr>
            <w:tcW w:w="810" w:type="dxa"/>
            <w:vAlign w:val="center"/>
          </w:tcPr>
          <w:p w14:paraId="30206ED1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430" w:type="dxa"/>
            <w:vAlign w:val="center"/>
          </w:tcPr>
          <w:p w14:paraId="4F9B9BFE" w14:textId="07DBFB24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PT</w:t>
            </w:r>
          </w:p>
        </w:tc>
        <w:tc>
          <w:tcPr>
            <w:tcW w:w="810" w:type="dxa"/>
            <w:vAlign w:val="center"/>
          </w:tcPr>
          <w:p w14:paraId="674820DD" w14:textId="16F1A6E0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1800" w:type="dxa"/>
            <w:vAlign w:val="center"/>
          </w:tcPr>
          <w:p w14:paraId="5521AF6D" w14:textId="2F84D17F" w:rsidR="00ED1F74" w:rsidRPr="00511955" w:rsidRDefault="00857B27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 xml:space="preserve">Lost </w:t>
            </w:r>
            <w:r w:rsidR="00ED1F74" w:rsidRPr="00511955">
              <w:rPr>
                <w:rFonts w:ascii="Arial" w:hAnsi="Arial" w:cs="Arial"/>
                <w:color w:val="000000"/>
                <w:sz w:val="20"/>
                <w:szCs w:val="20"/>
              </w:rPr>
              <w:t>to follow up</w:t>
            </w:r>
          </w:p>
        </w:tc>
        <w:tc>
          <w:tcPr>
            <w:tcW w:w="1170" w:type="dxa"/>
            <w:vAlign w:val="center"/>
          </w:tcPr>
          <w:p w14:paraId="11EF4200" w14:textId="1565BAE6" w:rsidR="00ED1F74" w:rsidRPr="00511955" w:rsidRDefault="00763C21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≤</w:t>
            </w:r>
            <w:r w:rsidR="00ED1F74" w:rsidRPr="0051195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465C0495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800" w:type="dxa"/>
            <w:vAlign w:val="center"/>
          </w:tcPr>
          <w:p w14:paraId="53289288" w14:textId="2DAC601D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center"/>
          </w:tcPr>
          <w:p w14:paraId="13AE9B1E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  <w:vAlign w:val="center"/>
          </w:tcPr>
          <w:p w14:paraId="2C819BAD" w14:textId="01115A04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S/FS</w:t>
            </w:r>
          </w:p>
        </w:tc>
      </w:tr>
      <w:tr w:rsidR="00ED1F74" w:rsidRPr="00511955" w14:paraId="4936165C" w14:textId="77777777" w:rsidTr="00963758">
        <w:tc>
          <w:tcPr>
            <w:tcW w:w="1368" w:type="dxa"/>
            <w:vAlign w:val="center"/>
          </w:tcPr>
          <w:p w14:paraId="7D3230DE" w14:textId="48F01393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DL10</w:t>
            </w:r>
          </w:p>
        </w:tc>
        <w:tc>
          <w:tcPr>
            <w:tcW w:w="810" w:type="dxa"/>
            <w:vAlign w:val="center"/>
          </w:tcPr>
          <w:p w14:paraId="0989B9A7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2430" w:type="dxa"/>
            <w:vAlign w:val="center"/>
          </w:tcPr>
          <w:p w14:paraId="129A42B4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3A3EF99" w14:textId="1FBC371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800" w:type="dxa"/>
            <w:vAlign w:val="center"/>
          </w:tcPr>
          <w:p w14:paraId="432B6F56" w14:textId="7ABFC126" w:rsidR="00ED1F74" w:rsidRPr="00511955" w:rsidRDefault="00857B27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 xml:space="preserve">Lost </w:t>
            </w:r>
            <w:r w:rsidR="00ED1F74" w:rsidRPr="00511955">
              <w:rPr>
                <w:rFonts w:ascii="Arial" w:hAnsi="Arial" w:cs="Arial"/>
                <w:color w:val="000000"/>
                <w:sz w:val="20"/>
                <w:szCs w:val="20"/>
              </w:rPr>
              <w:t>to follow up</w:t>
            </w:r>
          </w:p>
        </w:tc>
        <w:tc>
          <w:tcPr>
            <w:tcW w:w="1170" w:type="dxa"/>
            <w:vAlign w:val="center"/>
          </w:tcPr>
          <w:p w14:paraId="667EB08A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250D770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800" w:type="dxa"/>
            <w:vAlign w:val="center"/>
          </w:tcPr>
          <w:p w14:paraId="3265C791" w14:textId="3D2BBC7A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center"/>
          </w:tcPr>
          <w:p w14:paraId="48377438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  <w:vAlign w:val="center"/>
          </w:tcPr>
          <w:p w14:paraId="12726269" w14:textId="2961C678" w:rsidR="00ED1F74" w:rsidRPr="00511955" w:rsidRDefault="00857B27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</w:p>
        </w:tc>
      </w:tr>
      <w:tr w:rsidR="00ED1F74" w:rsidRPr="00511955" w14:paraId="1272A8D9" w14:textId="77777777" w:rsidTr="00963758">
        <w:trPr>
          <w:trHeight w:val="77"/>
        </w:trPr>
        <w:tc>
          <w:tcPr>
            <w:tcW w:w="1368" w:type="dxa"/>
            <w:vAlign w:val="center"/>
          </w:tcPr>
          <w:p w14:paraId="3B049473" w14:textId="51EA7880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DL11</w:t>
            </w:r>
          </w:p>
        </w:tc>
        <w:tc>
          <w:tcPr>
            <w:tcW w:w="810" w:type="dxa"/>
            <w:vAlign w:val="center"/>
          </w:tcPr>
          <w:p w14:paraId="39BFCF21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2430" w:type="dxa"/>
            <w:vAlign w:val="center"/>
          </w:tcPr>
          <w:p w14:paraId="17538BB2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E79E62E" w14:textId="42FDA298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800" w:type="dxa"/>
            <w:vAlign w:val="center"/>
          </w:tcPr>
          <w:p w14:paraId="7580273C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center"/>
          </w:tcPr>
          <w:p w14:paraId="294DC308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581C930D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vAlign w:val="center"/>
          </w:tcPr>
          <w:p w14:paraId="5B423822" w14:textId="732F0B45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vAlign w:val="center"/>
          </w:tcPr>
          <w:p w14:paraId="6C179444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vAlign w:val="center"/>
          </w:tcPr>
          <w:p w14:paraId="5F9FD9C8" w14:textId="3697E88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S/FS</w:t>
            </w:r>
          </w:p>
        </w:tc>
      </w:tr>
      <w:tr w:rsidR="00ED1F74" w:rsidRPr="00511955" w14:paraId="708A923C" w14:textId="77777777" w:rsidTr="00963758">
        <w:trPr>
          <w:trHeight w:val="187"/>
        </w:trPr>
        <w:tc>
          <w:tcPr>
            <w:tcW w:w="1368" w:type="dxa"/>
            <w:vAlign w:val="center"/>
          </w:tcPr>
          <w:p w14:paraId="53C4427B" w14:textId="2C98C2AB" w:rsidR="00ED1F74" w:rsidRPr="00511955" w:rsidRDefault="0022149E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ED1F74" w:rsidRPr="00511955">
              <w:rPr>
                <w:rFonts w:ascii="Arial" w:eastAsia="Times New Roman" w:hAnsi="Arial" w:cs="Arial"/>
                <w:sz w:val="20"/>
                <w:szCs w:val="20"/>
              </w:rPr>
              <w:t>PVDL12</w:t>
            </w:r>
            <w:r w:rsidR="00C04BF0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810" w:type="dxa"/>
            <w:vAlign w:val="center"/>
          </w:tcPr>
          <w:p w14:paraId="2B37449F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0" w:type="dxa"/>
            <w:vAlign w:val="center"/>
          </w:tcPr>
          <w:p w14:paraId="047B1262" w14:textId="1D3E4D2D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810" w:type="dxa"/>
            <w:vAlign w:val="center"/>
          </w:tcPr>
          <w:p w14:paraId="02505CBC" w14:textId="7B22E368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00" w:type="dxa"/>
            <w:vAlign w:val="center"/>
          </w:tcPr>
          <w:p w14:paraId="60024B06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center"/>
          </w:tcPr>
          <w:p w14:paraId="018D2D6F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center"/>
          </w:tcPr>
          <w:p w14:paraId="56996817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vAlign w:val="center"/>
          </w:tcPr>
          <w:p w14:paraId="563B1FFF" w14:textId="46AA87EC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vAlign w:val="center"/>
          </w:tcPr>
          <w:p w14:paraId="0BC1E7DA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  <w:vAlign w:val="center"/>
          </w:tcPr>
          <w:p w14:paraId="28E83D76" w14:textId="7CC05D9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S/FS</w:t>
            </w:r>
          </w:p>
        </w:tc>
      </w:tr>
      <w:tr w:rsidR="00ED1F74" w:rsidRPr="00511955" w14:paraId="4AE981F3" w14:textId="77777777" w:rsidTr="00963758">
        <w:tc>
          <w:tcPr>
            <w:tcW w:w="1368" w:type="dxa"/>
            <w:vAlign w:val="center"/>
          </w:tcPr>
          <w:p w14:paraId="0F18F4BF" w14:textId="29C564FA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DL13</w:t>
            </w:r>
          </w:p>
        </w:tc>
        <w:tc>
          <w:tcPr>
            <w:tcW w:w="810" w:type="dxa"/>
            <w:vAlign w:val="center"/>
          </w:tcPr>
          <w:p w14:paraId="4B71FB0F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430" w:type="dxa"/>
            <w:vAlign w:val="center"/>
          </w:tcPr>
          <w:p w14:paraId="52DC72BB" w14:textId="7A237A8E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PT</w:t>
            </w:r>
          </w:p>
        </w:tc>
        <w:tc>
          <w:tcPr>
            <w:tcW w:w="810" w:type="dxa"/>
            <w:vAlign w:val="center"/>
          </w:tcPr>
          <w:p w14:paraId="6EB946B6" w14:textId="007CE7FD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800" w:type="dxa"/>
            <w:vAlign w:val="center"/>
          </w:tcPr>
          <w:p w14:paraId="54DAB345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center"/>
          </w:tcPr>
          <w:p w14:paraId="0803C0A9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6F2F0CAD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vAlign w:val="center"/>
          </w:tcPr>
          <w:p w14:paraId="7B064B98" w14:textId="14BFA663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center"/>
          </w:tcPr>
          <w:p w14:paraId="78C2714E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ncomplete</w:t>
            </w:r>
          </w:p>
        </w:tc>
        <w:tc>
          <w:tcPr>
            <w:tcW w:w="2160" w:type="dxa"/>
            <w:vAlign w:val="center"/>
          </w:tcPr>
          <w:p w14:paraId="5681C182" w14:textId="23C86A32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S/FS</w:t>
            </w:r>
          </w:p>
        </w:tc>
      </w:tr>
      <w:tr w:rsidR="00ED1F74" w:rsidRPr="00511955" w14:paraId="2F91D6E3" w14:textId="77777777" w:rsidTr="00963758">
        <w:tc>
          <w:tcPr>
            <w:tcW w:w="1368" w:type="dxa"/>
            <w:vAlign w:val="center"/>
          </w:tcPr>
          <w:p w14:paraId="7B2B2C6D" w14:textId="175ED618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DL14</w:t>
            </w:r>
          </w:p>
        </w:tc>
        <w:tc>
          <w:tcPr>
            <w:tcW w:w="810" w:type="dxa"/>
            <w:vAlign w:val="center"/>
          </w:tcPr>
          <w:p w14:paraId="42545A0B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2430" w:type="dxa"/>
            <w:vAlign w:val="center"/>
          </w:tcPr>
          <w:p w14:paraId="690C3AAA" w14:textId="3E21972B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PT</w:t>
            </w:r>
          </w:p>
        </w:tc>
        <w:tc>
          <w:tcPr>
            <w:tcW w:w="810" w:type="dxa"/>
            <w:vAlign w:val="center"/>
          </w:tcPr>
          <w:p w14:paraId="390F28FF" w14:textId="6E2A5503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800" w:type="dxa"/>
            <w:vAlign w:val="center"/>
          </w:tcPr>
          <w:p w14:paraId="15A47FAD" w14:textId="2707A038" w:rsidR="00ED1F74" w:rsidRPr="00511955" w:rsidRDefault="00857B27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="00ED1F74" w:rsidRPr="00511955">
              <w:rPr>
                <w:rFonts w:ascii="Arial" w:hAnsi="Arial" w:cs="Arial"/>
                <w:color w:val="000000"/>
                <w:sz w:val="20"/>
                <w:szCs w:val="20"/>
              </w:rPr>
              <w:t>ost to follow up</w:t>
            </w:r>
          </w:p>
        </w:tc>
        <w:tc>
          <w:tcPr>
            <w:tcW w:w="1170" w:type="dxa"/>
            <w:vAlign w:val="center"/>
          </w:tcPr>
          <w:p w14:paraId="689D6CDA" w14:textId="6A9A47C7" w:rsidR="00ED1F74" w:rsidRPr="00511955" w:rsidRDefault="00763C21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" w:name="OLE_LINK1"/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≤</w:t>
            </w:r>
            <w:r w:rsidR="00ED1F74" w:rsidRPr="0051195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bookmarkEnd w:id="1"/>
          </w:p>
        </w:tc>
        <w:tc>
          <w:tcPr>
            <w:tcW w:w="810" w:type="dxa"/>
            <w:vAlign w:val="center"/>
          </w:tcPr>
          <w:p w14:paraId="2F57692A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800" w:type="dxa"/>
            <w:vAlign w:val="center"/>
          </w:tcPr>
          <w:p w14:paraId="476A33EB" w14:textId="2C481E0D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center"/>
          </w:tcPr>
          <w:p w14:paraId="2539BFDE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  <w:vAlign w:val="center"/>
          </w:tcPr>
          <w:p w14:paraId="33827A12" w14:textId="18104D3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S</w:t>
            </w:r>
          </w:p>
        </w:tc>
      </w:tr>
      <w:tr w:rsidR="00ED1F74" w:rsidRPr="00511955" w14:paraId="791ED547" w14:textId="77777777" w:rsidTr="00963758">
        <w:tc>
          <w:tcPr>
            <w:tcW w:w="1368" w:type="dxa"/>
            <w:vAlign w:val="center"/>
          </w:tcPr>
          <w:p w14:paraId="08ED8DD9" w14:textId="65B5AF90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DL15</w:t>
            </w:r>
          </w:p>
        </w:tc>
        <w:tc>
          <w:tcPr>
            <w:tcW w:w="810" w:type="dxa"/>
            <w:vAlign w:val="center"/>
          </w:tcPr>
          <w:p w14:paraId="1C6766F8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430" w:type="dxa"/>
            <w:vAlign w:val="center"/>
          </w:tcPr>
          <w:p w14:paraId="73A48406" w14:textId="29B11095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PT</w:t>
            </w:r>
          </w:p>
        </w:tc>
        <w:tc>
          <w:tcPr>
            <w:tcW w:w="810" w:type="dxa"/>
            <w:vAlign w:val="center"/>
          </w:tcPr>
          <w:p w14:paraId="45E60738" w14:textId="15337F3A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800" w:type="dxa"/>
            <w:vAlign w:val="center"/>
          </w:tcPr>
          <w:p w14:paraId="24AFC1FE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center"/>
          </w:tcPr>
          <w:p w14:paraId="160A8047" w14:textId="4E27CB43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76D8B3A4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800" w:type="dxa"/>
            <w:vAlign w:val="center"/>
          </w:tcPr>
          <w:p w14:paraId="7270A27F" w14:textId="1BACB25E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center"/>
          </w:tcPr>
          <w:p w14:paraId="14161676" w14:textId="77777777" w:rsidR="00ED1F74" w:rsidRPr="00511955" w:rsidRDefault="00ED1F74" w:rsidP="005119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  <w:vAlign w:val="center"/>
          </w:tcPr>
          <w:p w14:paraId="2E687A0B" w14:textId="594B43FE" w:rsidR="00ED1F74" w:rsidRPr="00511955" w:rsidRDefault="00ED1F74" w:rsidP="0051195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S/FS</w:t>
            </w:r>
          </w:p>
        </w:tc>
      </w:tr>
      <w:tr w:rsidR="00ED1F74" w:rsidRPr="00511955" w14:paraId="6A1337EF" w14:textId="77777777" w:rsidTr="00963758">
        <w:tc>
          <w:tcPr>
            <w:tcW w:w="1368" w:type="dxa"/>
            <w:vAlign w:val="bottom"/>
          </w:tcPr>
          <w:p w14:paraId="2EE90A77" w14:textId="061D1529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DL16</w:t>
            </w:r>
          </w:p>
        </w:tc>
        <w:tc>
          <w:tcPr>
            <w:tcW w:w="810" w:type="dxa"/>
            <w:vAlign w:val="bottom"/>
          </w:tcPr>
          <w:p w14:paraId="3D4352DE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430" w:type="dxa"/>
          </w:tcPr>
          <w:p w14:paraId="389BE503" w14:textId="08D5F44E" w:rsidR="00ED1F74" w:rsidRPr="00511955" w:rsidRDefault="00ED1F74" w:rsidP="00286B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PT</w:t>
            </w:r>
          </w:p>
        </w:tc>
        <w:tc>
          <w:tcPr>
            <w:tcW w:w="810" w:type="dxa"/>
            <w:vAlign w:val="bottom"/>
          </w:tcPr>
          <w:p w14:paraId="5ACEEE1B" w14:textId="0969BD9D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800" w:type="dxa"/>
            <w:vAlign w:val="bottom"/>
          </w:tcPr>
          <w:p w14:paraId="4F916B62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bottom"/>
          </w:tcPr>
          <w:p w14:paraId="343BED40" w14:textId="67ADA3DA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599096B6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800" w:type="dxa"/>
            <w:vAlign w:val="bottom"/>
          </w:tcPr>
          <w:p w14:paraId="1AF2981D" w14:textId="24C18450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bottom"/>
          </w:tcPr>
          <w:p w14:paraId="26472FC4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</w:tcPr>
          <w:p w14:paraId="14004993" w14:textId="368CD3AE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</w:t>
            </w:r>
          </w:p>
        </w:tc>
      </w:tr>
      <w:tr w:rsidR="00ED1F74" w:rsidRPr="00511955" w14:paraId="235F2D76" w14:textId="77777777" w:rsidTr="00963758">
        <w:tc>
          <w:tcPr>
            <w:tcW w:w="1368" w:type="dxa"/>
            <w:vAlign w:val="bottom"/>
          </w:tcPr>
          <w:p w14:paraId="7E55BA1D" w14:textId="2EFDB04E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DL17</w:t>
            </w:r>
          </w:p>
        </w:tc>
        <w:tc>
          <w:tcPr>
            <w:tcW w:w="810" w:type="dxa"/>
            <w:vAlign w:val="bottom"/>
          </w:tcPr>
          <w:p w14:paraId="39D1F920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30" w:type="dxa"/>
          </w:tcPr>
          <w:p w14:paraId="4A6F2B8B" w14:textId="77777777" w:rsidR="00ED1F74" w:rsidRPr="00511955" w:rsidRDefault="00ED1F74" w:rsidP="00286B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74F0D94" w14:textId="4FAD67AD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vAlign w:val="bottom"/>
          </w:tcPr>
          <w:p w14:paraId="3EC8AF26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bottom"/>
          </w:tcPr>
          <w:p w14:paraId="3434D50D" w14:textId="0B73CC39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bottom"/>
          </w:tcPr>
          <w:p w14:paraId="0833E545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vAlign w:val="bottom"/>
          </w:tcPr>
          <w:p w14:paraId="49EF334D" w14:textId="4B3EDBD3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vAlign w:val="bottom"/>
          </w:tcPr>
          <w:p w14:paraId="43136C0A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</w:tcPr>
          <w:p w14:paraId="5B248716" w14:textId="776377C8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</w:t>
            </w:r>
          </w:p>
        </w:tc>
      </w:tr>
      <w:tr w:rsidR="00ED1F74" w:rsidRPr="00511955" w14:paraId="794DC976" w14:textId="77777777" w:rsidTr="00963758">
        <w:tc>
          <w:tcPr>
            <w:tcW w:w="1368" w:type="dxa"/>
            <w:vAlign w:val="bottom"/>
          </w:tcPr>
          <w:p w14:paraId="155FD2E0" w14:textId="55615F80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eastAsia="Times New Roman" w:hAnsi="Arial" w:cs="Arial"/>
                <w:sz w:val="20"/>
                <w:szCs w:val="20"/>
              </w:rPr>
              <w:t>PVDL18</w:t>
            </w:r>
          </w:p>
        </w:tc>
        <w:tc>
          <w:tcPr>
            <w:tcW w:w="810" w:type="dxa"/>
            <w:vAlign w:val="bottom"/>
          </w:tcPr>
          <w:p w14:paraId="18298809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2430" w:type="dxa"/>
          </w:tcPr>
          <w:p w14:paraId="0E939508" w14:textId="77777777" w:rsidR="00ED1F74" w:rsidRPr="00511955" w:rsidRDefault="00ED1F74" w:rsidP="00286B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C547EA4" w14:textId="25E64937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800" w:type="dxa"/>
            <w:vAlign w:val="bottom"/>
          </w:tcPr>
          <w:p w14:paraId="208B03FD" w14:textId="77777777" w:rsidR="00ED1F74" w:rsidRPr="00511955" w:rsidRDefault="00ED1F7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ot Censored</w:t>
            </w:r>
          </w:p>
        </w:tc>
        <w:tc>
          <w:tcPr>
            <w:tcW w:w="1170" w:type="dxa"/>
            <w:vAlign w:val="bottom"/>
          </w:tcPr>
          <w:p w14:paraId="6FCF1618" w14:textId="4583FC41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7AD4CD8D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800" w:type="dxa"/>
            <w:vAlign w:val="bottom"/>
          </w:tcPr>
          <w:p w14:paraId="50DE933B" w14:textId="13999010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bottom"/>
          </w:tcPr>
          <w:p w14:paraId="2A8C6FD3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</w:tcPr>
          <w:p w14:paraId="68AABE27" w14:textId="4E3CFFE0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S/FS</w:t>
            </w:r>
          </w:p>
        </w:tc>
      </w:tr>
      <w:tr w:rsidR="009346CC" w:rsidRPr="00511955" w14:paraId="16B266EF" w14:textId="77777777" w:rsidTr="005A62A3">
        <w:tc>
          <w:tcPr>
            <w:tcW w:w="14688" w:type="dxa"/>
            <w:gridSpan w:val="10"/>
          </w:tcPr>
          <w:p w14:paraId="63322B42" w14:textId="44BC0DE5" w:rsidR="009346CC" w:rsidRPr="00511955" w:rsidRDefault="009346CC" w:rsidP="00C91C6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b/>
                <w:color w:val="000000"/>
                <w:sz w:val="20"/>
                <w:szCs w:val="20"/>
              </w:rPr>
              <w:t>Additional biopsy specimens used to analyze relationship between collagen signatures and grade only (No clinical outcome data available)</w:t>
            </w:r>
          </w:p>
        </w:tc>
      </w:tr>
      <w:tr w:rsidR="00ED1F74" w:rsidRPr="00511955" w14:paraId="04DCD819" w14:textId="77777777" w:rsidTr="00963758">
        <w:tc>
          <w:tcPr>
            <w:tcW w:w="1368" w:type="dxa"/>
            <w:vAlign w:val="bottom"/>
          </w:tcPr>
          <w:p w14:paraId="3836B844" w14:textId="4171DC96" w:rsidR="00ED1F74" w:rsidRPr="00511955" w:rsidRDefault="0022149E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ED1F74" w:rsidRPr="00511955">
              <w:rPr>
                <w:rFonts w:ascii="Arial" w:eastAsia="Times New Roman" w:hAnsi="Arial" w:cs="Arial"/>
                <w:sz w:val="20"/>
                <w:szCs w:val="20"/>
              </w:rPr>
              <w:t>PVDL19</w:t>
            </w:r>
            <w:r w:rsidR="00C04BF0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810" w:type="dxa"/>
            <w:vAlign w:val="bottom"/>
          </w:tcPr>
          <w:p w14:paraId="2647E10C" w14:textId="77777777" w:rsidR="00ED1F74" w:rsidRPr="00511955" w:rsidRDefault="00ED1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CD855C4" w14:textId="77777777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E9142C1" w14:textId="33A8C69D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15BAC533" w14:textId="02DF5B82" w:rsidR="00ED1F74" w:rsidRPr="00511955" w:rsidRDefault="00ED1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67795BCC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bottom"/>
          </w:tcPr>
          <w:p w14:paraId="298114BB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vAlign w:val="bottom"/>
          </w:tcPr>
          <w:p w14:paraId="58052558" w14:textId="737111D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vAlign w:val="bottom"/>
          </w:tcPr>
          <w:p w14:paraId="57C7810A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</w:tcPr>
          <w:p w14:paraId="1BAE32BA" w14:textId="15854AF5" w:rsidR="00ED1F74" w:rsidRPr="00511955" w:rsidRDefault="00ED1F74" w:rsidP="00C91C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S/FS</w:t>
            </w:r>
          </w:p>
        </w:tc>
      </w:tr>
      <w:tr w:rsidR="00ED1F74" w:rsidRPr="00511955" w14:paraId="34FFC02A" w14:textId="77777777" w:rsidTr="00963758">
        <w:tc>
          <w:tcPr>
            <w:tcW w:w="1368" w:type="dxa"/>
            <w:vAlign w:val="bottom"/>
          </w:tcPr>
          <w:p w14:paraId="275AF859" w14:textId="482842BB" w:rsidR="00ED1F74" w:rsidRPr="00511955" w:rsidRDefault="0022149E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ED1F74" w:rsidRPr="00511955">
              <w:rPr>
                <w:rFonts w:ascii="Arial" w:eastAsia="Times New Roman" w:hAnsi="Arial" w:cs="Arial"/>
                <w:sz w:val="20"/>
                <w:szCs w:val="20"/>
              </w:rPr>
              <w:t>PVDL20</w:t>
            </w:r>
            <w:r w:rsidR="00C04BF0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810" w:type="dxa"/>
            <w:vAlign w:val="bottom"/>
          </w:tcPr>
          <w:p w14:paraId="67F629D3" w14:textId="77777777" w:rsidR="00ED1F74" w:rsidRPr="00511955" w:rsidRDefault="00ED1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853E8D7" w14:textId="77777777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9AF6608" w14:textId="425F2D26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08EA2DB5" w14:textId="4DC64F03" w:rsidR="00ED1F74" w:rsidRPr="00511955" w:rsidRDefault="00ED1F74" w:rsidP="009346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567A362D" w14:textId="746E5B01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bottom"/>
          </w:tcPr>
          <w:p w14:paraId="448BD5FD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vAlign w:val="bottom"/>
          </w:tcPr>
          <w:p w14:paraId="439D1B29" w14:textId="6985A912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bottom"/>
          </w:tcPr>
          <w:p w14:paraId="7863359E" w14:textId="77777777" w:rsidR="00ED1F74" w:rsidRPr="00511955" w:rsidRDefault="00ED1F74" w:rsidP="009346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ncomplete</w:t>
            </w:r>
          </w:p>
        </w:tc>
        <w:tc>
          <w:tcPr>
            <w:tcW w:w="2160" w:type="dxa"/>
          </w:tcPr>
          <w:p w14:paraId="110CD979" w14:textId="5759A25C" w:rsidR="00ED1F74" w:rsidRPr="00511955" w:rsidRDefault="00ED1F74" w:rsidP="009346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S/FS</w:t>
            </w:r>
          </w:p>
        </w:tc>
      </w:tr>
      <w:tr w:rsidR="00ED1F74" w:rsidRPr="00511955" w14:paraId="7CB88257" w14:textId="77777777" w:rsidTr="00963758">
        <w:tc>
          <w:tcPr>
            <w:tcW w:w="1368" w:type="dxa"/>
            <w:vAlign w:val="bottom"/>
          </w:tcPr>
          <w:p w14:paraId="527BD07E" w14:textId="4B94CA69" w:rsidR="00ED1F74" w:rsidRPr="00511955" w:rsidRDefault="0022149E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ED1F74" w:rsidRPr="00511955">
              <w:rPr>
                <w:rFonts w:ascii="Arial" w:eastAsia="Times New Roman" w:hAnsi="Arial" w:cs="Arial"/>
                <w:sz w:val="20"/>
                <w:szCs w:val="20"/>
              </w:rPr>
              <w:t>PVDL21</w:t>
            </w:r>
            <w:r w:rsidR="00C04BF0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810" w:type="dxa"/>
            <w:vAlign w:val="bottom"/>
          </w:tcPr>
          <w:p w14:paraId="72FA4551" w14:textId="77777777" w:rsidR="00ED1F74" w:rsidRPr="00511955" w:rsidRDefault="00ED1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F030D4E" w14:textId="77777777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6422293" w14:textId="2618585F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3235157B" w14:textId="4BD1F631" w:rsidR="00ED1F74" w:rsidRPr="00511955" w:rsidRDefault="00ED1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5CFE5DA8" w14:textId="3BC0896A" w:rsidR="00ED1F74" w:rsidRPr="00511955" w:rsidRDefault="00763C21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≤</w:t>
            </w:r>
            <w:r w:rsidR="00ED1F74" w:rsidRPr="0051195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bottom"/>
          </w:tcPr>
          <w:p w14:paraId="52B79C57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800" w:type="dxa"/>
            <w:vAlign w:val="bottom"/>
          </w:tcPr>
          <w:p w14:paraId="68F59C8E" w14:textId="62224FA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vAlign w:val="bottom"/>
          </w:tcPr>
          <w:p w14:paraId="2BB9BA40" w14:textId="77777777" w:rsidR="00ED1F74" w:rsidRPr="00511955" w:rsidRDefault="00ED1F74" w:rsidP="009346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</w:tcPr>
          <w:p w14:paraId="0F2AEC50" w14:textId="0A37CAC3" w:rsidR="00ED1F74" w:rsidRPr="00511955" w:rsidRDefault="00ED1F74" w:rsidP="009346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</w:t>
            </w:r>
          </w:p>
        </w:tc>
      </w:tr>
      <w:tr w:rsidR="00ED1F74" w:rsidRPr="00511955" w14:paraId="2373EB37" w14:textId="77777777" w:rsidTr="00963758">
        <w:tc>
          <w:tcPr>
            <w:tcW w:w="1368" w:type="dxa"/>
            <w:vAlign w:val="bottom"/>
          </w:tcPr>
          <w:p w14:paraId="4D6D362C" w14:textId="26260D1D" w:rsidR="00ED1F74" w:rsidRPr="00511955" w:rsidRDefault="0022149E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ED1F74" w:rsidRPr="00511955">
              <w:rPr>
                <w:rFonts w:ascii="Arial" w:eastAsia="Times New Roman" w:hAnsi="Arial" w:cs="Arial"/>
                <w:sz w:val="20"/>
                <w:szCs w:val="20"/>
              </w:rPr>
              <w:t>PVDL22</w:t>
            </w:r>
            <w:r w:rsidR="00C04BF0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810" w:type="dxa"/>
            <w:vAlign w:val="bottom"/>
          </w:tcPr>
          <w:p w14:paraId="71C4057B" w14:textId="77777777" w:rsidR="00ED1F74" w:rsidRPr="00511955" w:rsidRDefault="00ED1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01F7911" w14:textId="77777777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813352D" w14:textId="0322262F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63EBABA1" w14:textId="50DE86F3" w:rsidR="00ED1F74" w:rsidRPr="00511955" w:rsidRDefault="00ED1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7CEF0609" w14:textId="2A259BA6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bottom"/>
          </w:tcPr>
          <w:p w14:paraId="18436E8A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vAlign w:val="bottom"/>
          </w:tcPr>
          <w:p w14:paraId="6DF45F66" w14:textId="7DBED2B8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vAlign w:val="bottom"/>
          </w:tcPr>
          <w:p w14:paraId="455A8723" w14:textId="77777777" w:rsidR="00ED1F74" w:rsidRPr="00511955" w:rsidRDefault="00ED1F74" w:rsidP="009346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160" w:type="dxa"/>
          </w:tcPr>
          <w:p w14:paraId="3CFF267A" w14:textId="1F569F13" w:rsidR="00ED1F74" w:rsidRPr="00511955" w:rsidRDefault="00ED1F74" w:rsidP="009346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</w:t>
            </w:r>
          </w:p>
        </w:tc>
      </w:tr>
      <w:tr w:rsidR="00ED1F74" w:rsidRPr="00511955" w14:paraId="68570797" w14:textId="77777777" w:rsidTr="00963758">
        <w:tc>
          <w:tcPr>
            <w:tcW w:w="1368" w:type="dxa"/>
            <w:vAlign w:val="bottom"/>
          </w:tcPr>
          <w:p w14:paraId="31136F1A" w14:textId="1CD1EBC0" w:rsidR="00ED1F74" w:rsidRPr="00511955" w:rsidRDefault="0022149E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ED1F74" w:rsidRPr="00511955">
              <w:rPr>
                <w:rFonts w:ascii="Arial" w:eastAsia="Times New Roman" w:hAnsi="Arial" w:cs="Arial"/>
                <w:sz w:val="20"/>
                <w:szCs w:val="20"/>
              </w:rPr>
              <w:t>PVDL23</w:t>
            </w:r>
            <w:r w:rsidR="00C04BF0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810" w:type="dxa"/>
            <w:vAlign w:val="bottom"/>
          </w:tcPr>
          <w:p w14:paraId="519A1548" w14:textId="77777777" w:rsidR="00ED1F74" w:rsidRPr="00511955" w:rsidRDefault="00ED1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80D8C03" w14:textId="77777777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F2F4705" w14:textId="62747085" w:rsidR="00ED1F74" w:rsidRPr="00511955" w:rsidRDefault="00ED1F74" w:rsidP="00286B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73C458D0" w14:textId="03EBE741" w:rsidR="00ED1F74" w:rsidRPr="00511955" w:rsidRDefault="00ED1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0B3A420F" w14:textId="7FD1089E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bottom"/>
          </w:tcPr>
          <w:p w14:paraId="39E5278E" w14:textId="7777777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00" w:type="dxa"/>
            <w:vAlign w:val="bottom"/>
          </w:tcPr>
          <w:p w14:paraId="272B3952" w14:textId="1CA6CD17" w:rsidR="00ED1F74" w:rsidRPr="00511955" w:rsidRDefault="00ED1F74" w:rsidP="00C91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vAlign w:val="bottom"/>
          </w:tcPr>
          <w:p w14:paraId="5C6F8D56" w14:textId="77777777" w:rsidR="00ED1F74" w:rsidRPr="00511955" w:rsidRDefault="00ED1F74" w:rsidP="009346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Incomplete</w:t>
            </w:r>
          </w:p>
        </w:tc>
        <w:tc>
          <w:tcPr>
            <w:tcW w:w="2160" w:type="dxa"/>
          </w:tcPr>
          <w:p w14:paraId="3E8DFE06" w14:textId="6DEC2E09" w:rsidR="00ED1F74" w:rsidRPr="00511955" w:rsidRDefault="00ED1F74" w:rsidP="009346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955">
              <w:rPr>
                <w:rFonts w:ascii="Arial" w:hAnsi="Arial" w:cs="Arial"/>
                <w:color w:val="000000"/>
                <w:sz w:val="20"/>
                <w:szCs w:val="20"/>
              </w:rPr>
              <w:t>F/FS</w:t>
            </w:r>
          </w:p>
        </w:tc>
      </w:tr>
    </w:tbl>
    <w:p w14:paraId="6DCB1CC5" w14:textId="64648577" w:rsidR="0088777B" w:rsidRPr="00511955" w:rsidRDefault="0088777B" w:rsidP="00286B18">
      <w:pPr>
        <w:spacing w:after="0"/>
        <w:rPr>
          <w:rFonts w:ascii="Arial" w:hAnsi="Arial" w:cs="Arial"/>
          <w:sz w:val="20"/>
          <w:szCs w:val="20"/>
        </w:rPr>
      </w:pPr>
      <w:r w:rsidRPr="00511955">
        <w:rPr>
          <w:rFonts w:ascii="Arial" w:hAnsi="Arial" w:cs="Arial"/>
          <w:sz w:val="20"/>
          <w:szCs w:val="20"/>
        </w:rPr>
        <w:t>C</w:t>
      </w:r>
      <w:r w:rsidR="00F76A44" w:rsidRPr="00511955">
        <w:rPr>
          <w:rFonts w:ascii="Arial" w:hAnsi="Arial" w:cs="Arial"/>
          <w:sz w:val="20"/>
          <w:szCs w:val="20"/>
        </w:rPr>
        <w:t xml:space="preserve">linical </w:t>
      </w:r>
      <w:r w:rsidR="006B5E3A">
        <w:rPr>
          <w:rFonts w:ascii="Arial" w:hAnsi="Arial" w:cs="Arial"/>
          <w:sz w:val="20"/>
          <w:szCs w:val="20"/>
        </w:rPr>
        <w:t>v</w:t>
      </w:r>
      <w:r w:rsidR="006B5E3A" w:rsidRPr="00511955">
        <w:rPr>
          <w:rFonts w:ascii="Arial" w:hAnsi="Arial" w:cs="Arial"/>
          <w:sz w:val="20"/>
          <w:szCs w:val="20"/>
        </w:rPr>
        <w:t xml:space="preserve">ariables </w:t>
      </w:r>
      <w:r w:rsidR="00F76A44" w:rsidRPr="00511955">
        <w:rPr>
          <w:rFonts w:ascii="Arial" w:hAnsi="Arial" w:cs="Arial"/>
          <w:sz w:val="20"/>
          <w:szCs w:val="20"/>
        </w:rPr>
        <w:t>of dogs enrolled in this study.</w:t>
      </w:r>
    </w:p>
    <w:p w14:paraId="2C0C08A6" w14:textId="53694F6C" w:rsidR="00E76225" w:rsidRPr="00511955" w:rsidRDefault="0088777B" w:rsidP="006A5520">
      <w:pPr>
        <w:rPr>
          <w:rFonts w:ascii="Arial" w:hAnsi="Arial" w:cs="Arial"/>
          <w:sz w:val="20"/>
          <w:szCs w:val="20"/>
        </w:rPr>
      </w:pPr>
      <w:r w:rsidRPr="00511955">
        <w:rPr>
          <w:rFonts w:ascii="Arial" w:hAnsi="Arial" w:cs="Arial"/>
          <w:sz w:val="20"/>
          <w:szCs w:val="20"/>
        </w:rPr>
        <w:t>DFS, Disease-Free Survival</w:t>
      </w:r>
      <w:r w:rsidR="00344C53">
        <w:rPr>
          <w:rFonts w:ascii="Arial" w:hAnsi="Arial" w:cs="Arial"/>
          <w:sz w:val="20"/>
          <w:szCs w:val="20"/>
        </w:rPr>
        <w:t>;</w:t>
      </w:r>
      <w:r w:rsidRPr="00511955">
        <w:rPr>
          <w:rFonts w:ascii="Arial" w:hAnsi="Arial" w:cs="Arial"/>
          <w:sz w:val="20"/>
          <w:szCs w:val="20"/>
        </w:rPr>
        <w:t xml:space="preserve"> </w:t>
      </w:r>
      <w:r w:rsidR="00FA7360" w:rsidRPr="00511955">
        <w:rPr>
          <w:rFonts w:ascii="Arial" w:hAnsi="Arial" w:cs="Arial"/>
          <w:sz w:val="20"/>
          <w:szCs w:val="20"/>
        </w:rPr>
        <w:t xml:space="preserve"> </w:t>
      </w:r>
      <w:r w:rsidR="00344C53">
        <w:rPr>
          <w:rFonts w:ascii="Arial" w:hAnsi="Arial" w:cs="Arial"/>
          <w:sz w:val="20"/>
          <w:szCs w:val="20"/>
        </w:rPr>
        <w:t>OS</w:t>
      </w:r>
      <w:r w:rsidR="00FA7360" w:rsidRPr="00511955">
        <w:rPr>
          <w:rFonts w:ascii="Arial" w:hAnsi="Arial" w:cs="Arial"/>
          <w:sz w:val="20"/>
          <w:szCs w:val="20"/>
        </w:rPr>
        <w:t xml:space="preserve">, </w:t>
      </w:r>
      <w:r w:rsidR="00344C53">
        <w:rPr>
          <w:rFonts w:ascii="Arial" w:hAnsi="Arial" w:cs="Arial"/>
          <w:sz w:val="20"/>
          <w:szCs w:val="20"/>
        </w:rPr>
        <w:t xml:space="preserve">Overall </w:t>
      </w:r>
      <w:r w:rsidR="00FA7360" w:rsidRPr="00511955">
        <w:rPr>
          <w:rFonts w:ascii="Arial" w:hAnsi="Arial" w:cs="Arial"/>
          <w:sz w:val="20"/>
          <w:szCs w:val="20"/>
        </w:rPr>
        <w:t xml:space="preserve">Survival; </w:t>
      </w:r>
      <w:r w:rsidR="008F591B" w:rsidRPr="00511955">
        <w:rPr>
          <w:rFonts w:ascii="Arial" w:hAnsi="Arial" w:cs="Arial"/>
          <w:sz w:val="20"/>
          <w:szCs w:val="20"/>
        </w:rPr>
        <w:t>OHE</w:t>
      </w:r>
      <w:r w:rsidR="00FA7360" w:rsidRPr="00511955">
        <w:rPr>
          <w:rFonts w:ascii="Arial" w:hAnsi="Arial" w:cs="Arial"/>
          <w:sz w:val="20"/>
          <w:szCs w:val="20"/>
        </w:rPr>
        <w:t>, ovariohysterectomy</w:t>
      </w:r>
      <w:r w:rsidR="00857B27" w:rsidRPr="00511955">
        <w:rPr>
          <w:rFonts w:ascii="Arial" w:hAnsi="Arial" w:cs="Arial"/>
          <w:sz w:val="20"/>
          <w:szCs w:val="20"/>
        </w:rPr>
        <w:t>;  NA, not able to assess (the entire tumor was not submitted for histological review)</w:t>
      </w:r>
      <w:r w:rsidR="00C04BF0">
        <w:rPr>
          <w:rFonts w:ascii="Arial" w:hAnsi="Arial" w:cs="Arial"/>
          <w:sz w:val="20"/>
          <w:szCs w:val="20"/>
        </w:rPr>
        <w:t>; *, not included in outcome analysis</w:t>
      </w:r>
      <w:r w:rsidR="006B5E3A" w:rsidRPr="00511955">
        <w:rPr>
          <w:rFonts w:ascii="Arial" w:hAnsi="Arial" w:cs="Arial"/>
          <w:sz w:val="20"/>
          <w:szCs w:val="20"/>
        </w:rPr>
        <w:t>.</w:t>
      </w:r>
    </w:p>
    <w:sectPr w:rsidR="00E76225" w:rsidRPr="00511955" w:rsidSect="00286B1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FEE"/>
    <w:rsid w:val="00092709"/>
    <w:rsid w:val="0022149E"/>
    <w:rsid w:val="00286B18"/>
    <w:rsid w:val="002A78B3"/>
    <w:rsid w:val="002C61D8"/>
    <w:rsid w:val="002E36BC"/>
    <w:rsid w:val="00344C53"/>
    <w:rsid w:val="003B0D2E"/>
    <w:rsid w:val="0043577C"/>
    <w:rsid w:val="004520A4"/>
    <w:rsid w:val="00453D87"/>
    <w:rsid w:val="004F015A"/>
    <w:rsid w:val="00511955"/>
    <w:rsid w:val="00515585"/>
    <w:rsid w:val="00520674"/>
    <w:rsid w:val="005B0554"/>
    <w:rsid w:val="005D5EB0"/>
    <w:rsid w:val="006421B0"/>
    <w:rsid w:val="00660098"/>
    <w:rsid w:val="006A5520"/>
    <w:rsid w:val="006B5E3A"/>
    <w:rsid w:val="006D7FE1"/>
    <w:rsid w:val="00763C21"/>
    <w:rsid w:val="008101C2"/>
    <w:rsid w:val="00857B27"/>
    <w:rsid w:val="0088777B"/>
    <w:rsid w:val="008F591B"/>
    <w:rsid w:val="009346CC"/>
    <w:rsid w:val="00963758"/>
    <w:rsid w:val="00A73098"/>
    <w:rsid w:val="00A91D98"/>
    <w:rsid w:val="00B04766"/>
    <w:rsid w:val="00B6692C"/>
    <w:rsid w:val="00B948A3"/>
    <w:rsid w:val="00B95F36"/>
    <w:rsid w:val="00BE725A"/>
    <w:rsid w:val="00BF2FEE"/>
    <w:rsid w:val="00C04BF0"/>
    <w:rsid w:val="00C463CA"/>
    <w:rsid w:val="00C7155E"/>
    <w:rsid w:val="00C81145"/>
    <w:rsid w:val="00C86DA7"/>
    <w:rsid w:val="00C91C6A"/>
    <w:rsid w:val="00D20515"/>
    <w:rsid w:val="00D954B8"/>
    <w:rsid w:val="00E76225"/>
    <w:rsid w:val="00ED1F74"/>
    <w:rsid w:val="00F1078D"/>
    <w:rsid w:val="00F276C3"/>
    <w:rsid w:val="00F76A44"/>
    <w:rsid w:val="00FA266B"/>
    <w:rsid w:val="00FA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AE84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7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11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14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11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1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14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1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1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155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7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11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14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11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1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14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1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1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15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y Brisson</dc:creator>
  <cp:lastModifiedBy>Becky Brisson</cp:lastModifiedBy>
  <cp:revision>3</cp:revision>
  <cp:lastPrinted>2017-04-11T15:32:00Z</cp:lastPrinted>
  <dcterms:created xsi:type="dcterms:W3CDTF">2017-06-09T14:44:00Z</dcterms:created>
  <dcterms:modified xsi:type="dcterms:W3CDTF">2017-06-13T16:18:00Z</dcterms:modified>
</cp:coreProperties>
</file>